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urther sensitivity analyses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257"/>
        <w:gridCol w:w="1276"/>
        <w:gridCol w:w="1276"/>
        <w:gridCol w:w="1229"/>
        <w:gridCol w:w="1220"/>
        <w:gridCol w:w="1228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nalysi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udies (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epressed (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Not Depressed (n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ffect Size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.I.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CL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M Diagnosis 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, 0.5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-types of illness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erformed as not enough studi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5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, 0.6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d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7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, 0.5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8, 0.4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ok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, 0.7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rcadi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4, 0.2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, 1.7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icl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, 0.4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 Fontenel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6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, 0.4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ata Extractio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0, 0.5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CL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M Diagnosis Only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 used DSM-IV criteri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-types of Illness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erformed as not enough studi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icl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nly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e as only healthy studies. (Neupane is the only illness study and is also only abstract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ontenel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4, 0.8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 Data Extractio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5, 0.7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CL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M Diagnosis Only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 used DSM-IV Criteria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-types of Illness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erformed as not enough studi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ic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nly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e as only healthy studies. (Neupane is the only illness study and is also only abstract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 Data Extractio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-0.32,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-0.52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-0.1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CL1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M Diagnosis 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6, 0.6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-types of Illness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t performed as not enough studi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Articl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nly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e as only healthy studies. (Neupane &amp; Daniele both illness and were the only abstracts.)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Remove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Fontenel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38, 0.6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vertAlign w:val="subscript"/>
              </w:rPr>
            </w:pPr>
            <w:r>
              <w:rPr/>
              <w:t>Remo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Data Extraction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e of the studies had data extraction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XCL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M Diagnosis 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, 1.7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-types of Illnes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 Disease 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39, 3.0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ic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nly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 articl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 Data Extraction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e of the studies had data extraction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XCL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M Diagnosis 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, 1.2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-types of Illnes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 Disease 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9, 2.0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ic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nly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l articl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 Data Extraction</w:t>
            </w:r>
          </w:p>
        </w:tc>
        <w:tc>
          <w:tcPr>
            <w:tcW w:w="74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ne of the studies had data extraction</w:t>
            </w:r>
          </w:p>
        </w:tc>
      </w:tr>
      <w:tr>
        <w:trPr/>
        <w:tc>
          <w:tcPr>
            <w:tcW w:w="90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CXCL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SM Diagnosis 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5, 0.3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b-types of illnes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ardiovascular Disease 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, 1.5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4, 0.4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d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1, 0.3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21, 0.2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mokin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5, 0.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rcadi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1, 0.2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dic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42, 0.6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tic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Only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03, 0.3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 Fontenell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5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, 0.4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move Data Extraction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0.12, 0.2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</w:tr>
    </w:tbl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6T12:39:00Z</dcterms:created>
  <dc:creator>Samuel Leighton</dc:creator>
  <dc:description/>
  <cp:keywords/>
  <dc:language>en-US</dc:language>
  <cp:lastModifiedBy>Samuel Leighton</cp:lastModifiedBy>
  <dcterms:modified xsi:type="dcterms:W3CDTF">2017-08-02T18:43:00Z</dcterms:modified>
  <cp:revision>3</cp:revision>
  <dc:subject/>
  <dc:title/>
</cp:coreProperties>
</file>